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</w:rPr>
        <w:t>Table S1 Principal components for the morphometric analysis of Sample 1.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sz w:val="16"/>
          <w:szCs w:val="16"/>
          <w:lang w:eastAsia="en-GB"/>
        </w:rPr>
      </w:pPr>
      <w:r>
        <w:rPr>
          <w:rFonts w:cs="Times New Roman" w:ascii="Times New Roman" w:hAnsi="Times New Roman"/>
          <w:sz w:val="16"/>
          <w:szCs w:val="16"/>
          <w:lang w:eastAsia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595"/>
        <w:gridCol w:w="1563"/>
        <w:gridCol w:w="1583"/>
        <w:gridCol w:w="1457"/>
        <w:gridCol w:w="1518"/>
      </w:tblGrid>
      <w:tr>
        <w:trPr>
          <w:trHeight w:val="849" w:hRule="atLeast"/>
        </w:trPr>
        <w:tc>
          <w:tcPr>
            <w:tcW w:w="1644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nciple Component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igenvalue†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age individual variance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centage cumulative variance</w:t>
            </w:r>
          </w:p>
        </w:tc>
        <w:tc>
          <w:tcPr>
            <w:tcW w:w="2975" w:type="dxa"/>
            <w:gridSpan w:val="2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criminant analysis results</w:t>
            </w:r>
          </w:p>
        </w:tc>
      </w:tr>
      <w:tr>
        <w:trPr>
          <w:trHeight w:val="1473" w:hRule="atLeast"/>
        </w:trPr>
        <w:tc>
          <w:tcPr>
            <w:tcW w:w="1644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tial lambd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before="60" w:after="6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ndardized discriminant function coefficients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7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84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4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.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77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131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6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.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77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6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9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4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756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09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2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8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333</w:t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.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/>
            <w:vAlign w:val="center"/>
          </w:tcPr>
          <w:p>
            <w:pPr>
              <w:pStyle w:val="Normal"/>
              <w:spacing w:before="0" w:after="200"/>
              <w:ind w:left="11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97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before="0" w:after="200"/>
              <w:ind w:right="284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4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PCs_ showing percentage variation, and eigenvalues for morphometric analysis of Sample 1. The first 11 PCs account for 84.7% of the variation in landmark configuration. Eight of these PCs (PC1-7 &amp; PC11) were retained by a step-wise discriminant analysis which yielded a discriminant function (Wilks’ λ = 0.163; df = 8; χ2 = 101.6, p &lt; 0.00001) that correctly classified 96.8% of male and 96.8% of female faces.</w:t>
      </w:r>
    </w:p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lang w:val="en"/>
        </w:rPr>
        <w:t>Eigenvalues of the covariance matrix are used in the geometric morphometric analysis because the variables (Procrustes-registered landmark coordinates) have a common measurement scale. Sum of all eigenvalues equals the trace of the covariance matrix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lang w:val="en"/>
        </w:rPr>
      </w:pPr>
      <w:r>
        <w:rPr>
          <w:rFonts w:cs="Times New Roman" w:ascii="Times New Roman" w:hAnsi="Times New Roman"/>
          <w:color w:val="000000"/>
          <w:lang w:val="e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21:39:00Z</dcterms:created>
  <dc:creator>Isabel M L Scott</dc:creator>
  <dc:description/>
  <dc:language>en-US</dc:language>
  <cp:lastModifiedBy>Isabel M L Scott</cp:lastModifiedBy>
  <dcterms:modified xsi:type="dcterms:W3CDTF">2010-07-12T22:21:00Z</dcterms:modified>
  <cp:revision>4</cp:revision>
  <dc:subject/>
  <dc:title/>
</cp:coreProperties>
</file>